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73E6F" w14:textId="6AA7BBE3" w:rsidR="00C94289" w:rsidRPr="005C0364" w:rsidRDefault="005C0364" w:rsidP="00C95F62">
      <w:pPr>
        <w:pStyle w:val="NormalWeb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5 Table</w:t>
      </w:r>
      <w:r w:rsidR="00C95F62" w:rsidRPr="007121BB">
        <w:rPr>
          <w:rFonts w:ascii="Arial" w:hAnsi="Arial" w:cs="Arial"/>
          <w:b/>
          <w:bCs/>
          <w:sz w:val="20"/>
          <w:szCs w:val="20"/>
        </w:rPr>
        <w:t>:</w:t>
      </w:r>
      <w:r w:rsidR="00C95F62" w:rsidRPr="00CD26E0">
        <w:rPr>
          <w:rFonts w:ascii="Arial" w:hAnsi="Arial" w:cs="Arial"/>
          <w:sz w:val="20"/>
          <w:szCs w:val="20"/>
        </w:rPr>
        <w:t xml:space="preserve"> Summary of Network Analysis for Myocardial Infarction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376B71" w:rsidRPr="00F24535" w14:paraId="3C70E527" w14:textId="77777777" w:rsidTr="005C0364">
        <w:trPr>
          <w:trHeight w:val="69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EC6258" w14:textId="77777777" w:rsidR="00376B71" w:rsidRPr="00CD26E0" w:rsidRDefault="00376B71" w:rsidP="005C0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859D4A" w14:textId="39C87B9E" w:rsidR="00376B71" w:rsidRPr="00CD26E0" w:rsidRDefault="00376B71" w:rsidP="005C0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26E0">
              <w:rPr>
                <w:rFonts w:ascii="Arial" w:hAnsi="Arial" w:cs="Arial"/>
                <w:b/>
                <w:bCs/>
                <w:sz w:val="20"/>
                <w:szCs w:val="20"/>
              </w:rPr>
              <w:t>Psychosocial therapy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EFF91F" w14:textId="7D2823CE" w:rsidR="00376B71" w:rsidRPr="00CD26E0" w:rsidRDefault="00376B71" w:rsidP="005C0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26E0">
              <w:rPr>
                <w:rFonts w:ascii="Arial" w:hAnsi="Arial" w:cs="Arial"/>
                <w:b/>
                <w:bCs/>
                <w:sz w:val="20"/>
                <w:szCs w:val="20"/>
              </w:rPr>
              <w:t>Antidepressa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3500E9" w14:textId="77777777" w:rsidR="00376B71" w:rsidRPr="00CD26E0" w:rsidRDefault="00376B71" w:rsidP="005C0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26E0">
              <w:rPr>
                <w:rFonts w:ascii="Arial" w:hAnsi="Arial" w:cs="Arial"/>
                <w:b/>
                <w:bCs/>
                <w:sz w:val="20"/>
                <w:szCs w:val="20"/>
              </w:rPr>
              <w:t>CBT</w:t>
            </w:r>
          </w:p>
        </w:tc>
      </w:tr>
      <w:tr w:rsidR="00376B71" w:rsidRPr="005409A2" w14:paraId="3327C301" w14:textId="77777777" w:rsidTr="005C0364">
        <w:trPr>
          <w:trHeight w:val="690"/>
        </w:trPr>
        <w:tc>
          <w:tcPr>
            <w:tcW w:w="125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13E268" w14:textId="77777777" w:rsidR="00376B71" w:rsidRPr="00CD26E0" w:rsidRDefault="00376B71" w:rsidP="005C0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26E0">
              <w:rPr>
                <w:rFonts w:ascii="Arial" w:hAnsi="Arial" w:cs="Arial"/>
                <w:b/>
                <w:bCs/>
                <w:sz w:val="20"/>
                <w:szCs w:val="20"/>
              </w:rPr>
              <w:t>Psychosocial therapy</w:t>
            </w:r>
          </w:p>
        </w:tc>
        <w:tc>
          <w:tcPr>
            <w:tcW w:w="125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E1966E" w14:textId="7F909362" w:rsidR="00376B71" w:rsidRPr="00CD26E0" w:rsidRDefault="00376B71" w:rsidP="005C0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1FB660" w14:textId="384BFEFE" w:rsidR="00376B71" w:rsidRPr="00CD26E0" w:rsidRDefault="00376B71" w:rsidP="005C0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 (0.44 to 3.19, p=0.728)</w:t>
            </w:r>
          </w:p>
        </w:tc>
        <w:tc>
          <w:tcPr>
            <w:tcW w:w="125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99D25C" w14:textId="594EF34C" w:rsidR="00376B71" w:rsidRPr="00CD26E0" w:rsidRDefault="00376B71" w:rsidP="005C0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 (0.61 to 1.67, p=0.978)</w:t>
            </w:r>
          </w:p>
        </w:tc>
      </w:tr>
      <w:tr w:rsidR="00376B71" w:rsidRPr="00F01202" w14:paraId="764CA1D4" w14:textId="77777777" w:rsidTr="005C0364">
        <w:trPr>
          <w:trHeight w:val="690"/>
        </w:trPr>
        <w:tc>
          <w:tcPr>
            <w:tcW w:w="125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70BDF4" w14:textId="07F2A1BB" w:rsidR="00376B71" w:rsidRPr="00CD26E0" w:rsidRDefault="00376B71" w:rsidP="005C0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26E0">
              <w:rPr>
                <w:rFonts w:ascii="Arial" w:hAnsi="Arial" w:cs="Arial"/>
                <w:b/>
                <w:bCs/>
                <w:sz w:val="20"/>
                <w:szCs w:val="20"/>
              </w:rPr>
              <w:t>Antidepressa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5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E87B48" w14:textId="426F1801" w:rsidR="00376B71" w:rsidRPr="00CD26E0" w:rsidRDefault="00376B71" w:rsidP="005C0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 (0.31 to 2.25, p=0.728)</w:t>
            </w:r>
          </w:p>
        </w:tc>
        <w:tc>
          <w:tcPr>
            <w:tcW w:w="125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CE68E0" w14:textId="00F12CDE" w:rsidR="00376B71" w:rsidRPr="00CD26E0" w:rsidRDefault="00376B71" w:rsidP="005C0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0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8AF7AE" w14:textId="711607B3" w:rsidR="00376B71" w:rsidRPr="00CD26E0" w:rsidRDefault="00376B71" w:rsidP="005C0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 (0.35 to 2.08, p=0.713)</w:t>
            </w:r>
          </w:p>
        </w:tc>
      </w:tr>
      <w:tr w:rsidR="00376B71" w:rsidRPr="00F24535" w14:paraId="42843CA4" w14:textId="77777777" w:rsidTr="005C0364">
        <w:trPr>
          <w:trHeight w:val="690"/>
        </w:trPr>
        <w:tc>
          <w:tcPr>
            <w:tcW w:w="1250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E93720" w14:textId="77777777" w:rsidR="00376B71" w:rsidRPr="00CD26E0" w:rsidRDefault="00376B71" w:rsidP="005C03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26E0">
              <w:rPr>
                <w:rFonts w:ascii="Arial" w:hAnsi="Arial" w:cs="Arial"/>
                <w:b/>
                <w:bCs/>
                <w:sz w:val="20"/>
                <w:szCs w:val="20"/>
              </w:rPr>
              <w:t>CBT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CA3273" w14:textId="176748C2" w:rsidR="00376B71" w:rsidRPr="00CD26E0" w:rsidRDefault="00376B71" w:rsidP="005C0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 (0.60 to 1.63, p=0.978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880321" w14:textId="040C9BA2" w:rsidR="00376B71" w:rsidRPr="00CD26E0" w:rsidRDefault="00376B71" w:rsidP="005C0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 (0.48 to 2.89, p=0.713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ECEE71" w14:textId="62F0715B" w:rsidR="00376B71" w:rsidRPr="00CD26E0" w:rsidRDefault="00376B71" w:rsidP="005C03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6147E192" w14:textId="3FDFDCF7" w:rsidR="003935D6" w:rsidRPr="00C95F62" w:rsidRDefault="005C0364">
      <w:pPr>
        <w:rPr>
          <w:lang w:val="en-SG"/>
        </w:rPr>
      </w:pPr>
      <w:r w:rsidRPr="008C23F6">
        <w:rPr>
          <w:rFonts w:ascii="Arial" w:hAnsi="Arial" w:cs="Arial"/>
          <w:sz w:val="20"/>
          <w:szCs w:val="20"/>
        </w:rPr>
        <w:t xml:space="preserve">Values given in RR (95%CI); </w:t>
      </w:r>
      <w:r w:rsidRPr="00CD26E0">
        <w:rPr>
          <w:rFonts w:ascii="Arial" w:hAnsi="Arial" w:cs="Arial"/>
          <w:sz w:val="20"/>
          <w:szCs w:val="20"/>
        </w:rPr>
        <w:t>CBT, cognitive based therapy</w:t>
      </w:r>
      <w:r w:rsidRPr="00C24C6A">
        <w:rPr>
          <w:rFonts w:ascii="Arial" w:hAnsi="Arial" w:cs="Arial"/>
          <w:sz w:val="20"/>
          <w:szCs w:val="20"/>
        </w:rPr>
        <w:t>; RR, Risk Ratio</w:t>
      </w:r>
    </w:p>
    <w:sectPr w:rsidR="003935D6" w:rsidRPr="00C95F62" w:rsidSect="00C95F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F62"/>
    <w:rsid w:val="0006266F"/>
    <w:rsid w:val="00117DE7"/>
    <w:rsid w:val="00121D32"/>
    <w:rsid w:val="00162971"/>
    <w:rsid w:val="001E0483"/>
    <w:rsid w:val="002002F4"/>
    <w:rsid w:val="0021565D"/>
    <w:rsid w:val="00234089"/>
    <w:rsid w:val="00234143"/>
    <w:rsid w:val="0024094B"/>
    <w:rsid w:val="00243D87"/>
    <w:rsid w:val="002B4AE7"/>
    <w:rsid w:val="002E1DA5"/>
    <w:rsid w:val="002E5094"/>
    <w:rsid w:val="0034243F"/>
    <w:rsid w:val="003527CE"/>
    <w:rsid w:val="00370315"/>
    <w:rsid w:val="003716C8"/>
    <w:rsid w:val="00376B71"/>
    <w:rsid w:val="003935D6"/>
    <w:rsid w:val="00417489"/>
    <w:rsid w:val="00456D11"/>
    <w:rsid w:val="00472492"/>
    <w:rsid w:val="0047269B"/>
    <w:rsid w:val="00492A30"/>
    <w:rsid w:val="004B1136"/>
    <w:rsid w:val="004C3D5E"/>
    <w:rsid w:val="00522566"/>
    <w:rsid w:val="005A05AD"/>
    <w:rsid w:val="005B3F57"/>
    <w:rsid w:val="005C0364"/>
    <w:rsid w:val="005D52DF"/>
    <w:rsid w:val="005D6892"/>
    <w:rsid w:val="00666DA4"/>
    <w:rsid w:val="0069350F"/>
    <w:rsid w:val="00696136"/>
    <w:rsid w:val="006C3313"/>
    <w:rsid w:val="006D4AD2"/>
    <w:rsid w:val="006F566E"/>
    <w:rsid w:val="007121BB"/>
    <w:rsid w:val="007704A7"/>
    <w:rsid w:val="00790E49"/>
    <w:rsid w:val="008015ED"/>
    <w:rsid w:val="00893D28"/>
    <w:rsid w:val="008C23F6"/>
    <w:rsid w:val="00997A30"/>
    <w:rsid w:val="009D27A3"/>
    <w:rsid w:val="00A6235F"/>
    <w:rsid w:val="00A734FD"/>
    <w:rsid w:val="00A84CA4"/>
    <w:rsid w:val="00A908F8"/>
    <w:rsid w:val="00C24C6A"/>
    <w:rsid w:val="00C94289"/>
    <w:rsid w:val="00C95F62"/>
    <w:rsid w:val="00CD26E0"/>
    <w:rsid w:val="00E70AD7"/>
    <w:rsid w:val="00E7484A"/>
    <w:rsid w:val="00EA1D25"/>
    <w:rsid w:val="00ED7E2B"/>
    <w:rsid w:val="00F4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4769C"/>
  <w15:chartTrackingRefBased/>
  <w15:docId w15:val="{775137BF-FE0A-CC46-9C5E-9D17F177A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95F62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GRACE LIM EN HUI#</dc:creator>
  <cp:keywords/>
  <dc:description/>
  <cp:lastModifiedBy>Chin Yip Han</cp:lastModifiedBy>
  <cp:revision>3</cp:revision>
  <dcterms:created xsi:type="dcterms:W3CDTF">2021-09-25T06:55:00Z</dcterms:created>
  <dcterms:modified xsi:type="dcterms:W3CDTF">2022-01-29T13:09:00Z</dcterms:modified>
</cp:coreProperties>
</file>